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3. Validation study results.</w:t>
      </w:r>
    </w:p>
    <w:tbl>
      <w:tblPr>
        <w:tblW w:w="8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2083"/>
        <w:gridCol w:w="2082"/>
        <w:gridCol w:w="2083"/>
      </w:tblGrid>
      <w:tr>
        <w:trPr/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 xml:space="preserve">Gene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(Microarray Probe)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Microarray p (fold change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</w:rPr>
              <w:t>)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 xml:space="preserve">Validation subset microarray p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(fold change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</w:rPr>
              <w:t>)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Validation p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</w:rPr>
              <w:t>(fold change</w:t>
            </w:r>
            <w:r>
              <w:rPr>
                <w:rFonts w:eastAsia="Times New Roman" w:cs="Arial" w:ascii="Arial" w:hAnsi="Arial"/>
                <w:b/>
                <w:vertAlign w:val="superscript"/>
              </w:rPr>
              <w:t>1</w:t>
            </w:r>
            <w:r>
              <w:rPr>
                <w:rFonts w:eastAsia="Times New Roman" w:cs="Arial" w:ascii="Arial" w:hAnsi="Arial"/>
                <w:b/>
              </w:rPr>
              <w:t>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i/>
                <w:i/>
              </w:rPr>
            </w:pPr>
            <w:r>
              <w:rPr>
                <w:rFonts w:eastAsia="Times New Roman" w:cs="Arial" w:ascii="Arial" w:hAnsi="Arial"/>
                <w:i/>
              </w:rPr>
              <w:t>DDAH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3_P19482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6E-5 (1.30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34 (1.12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22 (1.15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</w:rPr>
              <w:t>ELMO1</w:t>
            </w:r>
            <w:r>
              <w:rPr>
                <w:rFonts w:eastAsia="Times New Roman" w:cs="Arial" w:ascii="Arial" w:hAnsi="Arial"/>
              </w:rPr>
              <w:t>*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3_P122937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2E-4 (0.74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42 (0.7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20 (1.14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FOXO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3_P151426,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_24_P2207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7E-5 (1.51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6E-5 (1.25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7 (1.06)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91 (1.04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5 (1.39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MAPRE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4_P220058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6E-5 (1.33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0 (1.16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8 (1.29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NFE2L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3_P576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.0E-4 (1.3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8 (1.2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7 (1.65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PDIA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4_P31971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8E-4 (1.3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0 (1.72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1 (1.53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PEX12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4_P416411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.8E-5 (1.26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3 (1.38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4 (1.33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RNF138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3_P89755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E-4 (1.30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21 (1.39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6 (1.39)</w:t>
            </w:r>
          </w:p>
        </w:tc>
      </w:tr>
      <w:tr>
        <w:trPr/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SEC24B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3_P69683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.9E-4 (1.27)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81 (1.33)</w:t>
            </w:r>
          </w:p>
        </w:tc>
        <w:tc>
          <w:tcPr>
            <w:tcW w:w="208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96 (1.13)</w:t>
            </w:r>
          </w:p>
        </w:tc>
      </w:tr>
      <w:tr>
        <w:trPr/>
        <w:tc>
          <w:tcPr>
            <w:tcW w:w="2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i/>
              </w:rPr>
              <w:t>USPL1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A_24_P338757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.0E-4 (1.28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05 (1.62)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2 (1.46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Fold change &gt; 1 for increased expression in PD samples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opposite direction of effect between the microarray and the validation studies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4:16:00Z</dcterms:created>
  <dc:creator>Alexandra Dumitriu</dc:creator>
  <dc:description/>
  <cp:keywords/>
  <dc:language>en-US</dc:language>
  <cp:lastModifiedBy>Alexandra Dumitriu</cp:lastModifiedBy>
  <dcterms:modified xsi:type="dcterms:W3CDTF">2012-05-08T14:17:00Z</dcterms:modified>
  <cp:revision>1</cp:revision>
  <dc:subject/>
  <dc:title/>
</cp:coreProperties>
</file>